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87D14" w14:textId="1A3681F3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B77554" wp14:editId="79D10697">
                <wp:simplePos x="0" y="0"/>
                <wp:positionH relativeFrom="column">
                  <wp:posOffset>1175385</wp:posOffset>
                </wp:positionH>
                <wp:positionV relativeFrom="paragraph">
                  <wp:posOffset>219075</wp:posOffset>
                </wp:positionV>
                <wp:extent cx="2758440" cy="655320"/>
                <wp:effectExtent l="0" t="0" r="22860" b="11430"/>
                <wp:wrapNone/>
                <wp:docPr id="170085168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8440" cy="655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6563B9" w14:textId="5E2B8262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7464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Step 1</w:t>
                            </w:r>
                          </w:p>
                          <w:p w14:paraId="1AD0929C" w14:textId="4B4D0FAA" w:rsid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Forwar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ranslation</w:t>
                            </w:r>
                            <w:proofErr w:type="spellEnd"/>
                          </w:p>
                          <w:p w14:paraId="5DDBA2E8" w14:textId="254522F7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(ChatGPT +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Huma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ranslato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B77554" id="Retângulo 1" o:spid="_x0000_s1026" style="position:absolute;margin-left:92.55pt;margin-top:17.25pt;width:217.2pt;height:51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" fillcolor="white [3212]" strokecolor="black [3213]" strokeweight="1pt">
                <v:textbox>
                  <w:txbxContent>
                    <w:p w14:paraId="276563B9" w14:textId="5E2B8262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C7464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Step 1</w:t>
                      </w:r>
                    </w:p>
                    <w:p w14:paraId="1AD0929C" w14:textId="4B4D0FAA" w:rsid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Forwar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ranslation</w:t>
                      </w:r>
                      <w:proofErr w:type="spellEnd"/>
                    </w:p>
                    <w:p w14:paraId="5DDBA2E8" w14:textId="254522F7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(ChatGPT +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Huma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ranslato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3780B28" w14:textId="5F97F04B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7501F0" w14:textId="4FFF851C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064FD4" wp14:editId="78044D3B">
                <wp:simplePos x="0" y="0"/>
                <wp:positionH relativeFrom="column">
                  <wp:posOffset>2554605</wp:posOffset>
                </wp:positionH>
                <wp:positionV relativeFrom="paragraph">
                  <wp:posOffset>293370</wp:posOffset>
                </wp:positionV>
                <wp:extent cx="0" cy="327660"/>
                <wp:effectExtent l="76200" t="0" r="76200" b="53340"/>
                <wp:wrapNone/>
                <wp:docPr id="752277245" name="Conector de Seta Re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FD72F8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3" o:spid="_x0000_s1026" type="#_x0000_t32" style="position:absolute;margin-left:201.15pt;margin-top:23.1pt;width:0;height:25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</w:p>
    <w:p w14:paraId="53F3DFF7" w14:textId="36C4D49C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D44CC8" w14:textId="7F06E74C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258B59" wp14:editId="0EB9DD3A">
                <wp:simplePos x="0" y="0"/>
                <wp:positionH relativeFrom="column">
                  <wp:posOffset>1175385</wp:posOffset>
                </wp:positionH>
                <wp:positionV relativeFrom="paragraph">
                  <wp:posOffset>46990</wp:posOffset>
                </wp:positionV>
                <wp:extent cx="2758440" cy="655320"/>
                <wp:effectExtent l="0" t="0" r="22860" b="11430"/>
                <wp:wrapNone/>
                <wp:docPr id="1317169043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8440" cy="655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95A784" w14:textId="4FA5E3AC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7464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Step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  <w:p w14:paraId="7E485302" w14:textId="51A99B94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ynthesis</w:t>
                            </w:r>
                          </w:p>
                          <w:p w14:paraId="37A56ED6" w14:textId="55F2D4B0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746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Consensus between authors</w:t>
                            </w:r>
                            <w:r w:rsidRPr="00C746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258B59" id="_x0000_s1027" style="position:absolute;margin-left:92.55pt;margin-top:3.7pt;width:217.2pt;height:51.6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" fillcolor="white [3212]" strokecolor="black [3213]" strokeweight="1pt">
                <v:textbox>
                  <w:txbxContent>
                    <w:p w14:paraId="6E95A784" w14:textId="4FA5E3AC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C7464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Step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2</w:t>
                      </w:r>
                    </w:p>
                    <w:p w14:paraId="7E485302" w14:textId="51A99B94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ynthesis</w:t>
                      </w:r>
                    </w:p>
                    <w:p w14:paraId="37A56ED6" w14:textId="55F2D4B0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C746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Consensus between authors</w:t>
                      </w:r>
                      <w:r w:rsidRPr="00C746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03999C8" w14:textId="4DCC54CB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86681A" w14:textId="27BE26AB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EA69D3" wp14:editId="346BFE0B">
                <wp:simplePos x="0" y="0"/>
                <wp:positionH relativeFrom="column">
                  <wp:posOffset>2552700</wp:posOffset>
                </wp:positionH>
                <wp:positionV relativeFrom="paragraph">
                  <wp:posOffset>116840</wp:posOffset>
                </wp:positionV>
                <wp:extent cx="0" cy="327660"/>
                <wp:effectExtent l="76200" t="0" r="76200" b="53340"/>
                <wp:wrapNone/>
                <wp:docPr id="1216168430" name="Conector de Seta Re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2EAD01" id="Conector de Seta Reta 3" o:spid="_x0000_s1026" type="#_x0000_t32" style="position:absolute;margin-left:201pt;margin-top:9.2pt;width:0;height:25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</w:p>
    <w:p w14:paraId="6CE60618" w14:textId="77349069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0BA89F" wp14:editId="62DF8E11">
                <wp:simplePos x="0" y="0"/>
                <wp:positionH relativeFrom="column">
                  <wp:posOffset>1173480</wp:posOffset>
                </wp:positionH>
                <wp:positionV relativeFrom="paragraph">
                  <wp:posOffset>161290</wp:posOffset>
                </wp:positionV>
                <wp:extent cx="2758440" cy="655320"/>
                <wp:effectExtent l="0" t="0" r="22860" b="11430"/>
                <wp:wrapNone/>
                <wp:docPr id="1028347452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8440" cy="655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258DB2" w14:textId="3661A401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7464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Step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  <w:p w14:paraId="78B9C21F" w14:textId="2A4A22A4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Back-translation</w:t>
                            </w:r>
                          </w:p>
                          <w:p w14:paraId="09592503" w14:textId="0105B565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746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ChatGPT</w:t>
                            </w:r>
                            <w:r w:rsidRPr="00C746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0BA89F" id="_x0000_s1028" style="position:absolute;margin-left:92.4pt;margin-top:12.7pt;width:217.2pt;height:51.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" fillcolor="white [3212]" strokecolor="black [3213]" strokeweight="1pt">
                <v:textbox>
                  <w:txbxContent>
                    <w:p w14:paraId="61258DB2" w14:textId="3661A401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C7464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Step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3</w:t>
                      </w:r>
                    </w:p>
                    <w:p w14:paraId="78B9C21F" w14:textId="2A4A22A4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Back-translation</w:t>
                      </w:r>
                    </w:p>
                    <w:p w14:paraId="09592503" w14:textId="0105B565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C746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ChatGPT</w:t>
                      </w:r>
                      <w:r w:rsidRPr="00C746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13F4B12" w14:textId="7179CBF9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8F2BA8" w14:textId="40A94609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CB91DD" wp14:editId="6898AEA1">
                <wp:simplePos x="0" y="0"/>
                <wp:positionH relativeFrom="column">
                  <wp:posOffset>2552700</wp:posOffset>
                </wp:positionH>
                <wp:positionV relativeFrom="paragraph">
                  <wp:posOffset>224790</wp:posOffset>
                </wp:positionV>
                <wp:extent cx="0" cy="327660"/>
                <wp:effectExtent l="76200" t="0" r="76200" b="53340"/>
                <wp:wrapNone/>
                <wp:docPr id="2101938226" name="Conector de Seta Re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036FEE" id="Conector de Seta Reta 3" o:spid="_x0000_s1026" type="#_x0000_t32" style="position:absolute;margin-left:201pt;margin-top:17.7pt;width:0;height:25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</w:p>
    <w:p w14:paraId="4CB09957" w14:textId="2C4C8E0F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990CBE" wp14:editId="44704E26">
                <wp:simplePos x="0" y="0"/>
                <wp:positionH relativeFrom="column">
                  <wp:posOffset>1173480</wp:posOffset>
                </wp:positionH>
                <wp:positionV relativeFrom="paragraph">
                  <wp:posOffset>269240</wp:posOffset>
                </wp:positionV>
                <wp:extent cx="2758440" cy="655320"/>
                <wp:effectExtent l="0" t="0" r="22860" b="11430"/>
                <wp:wrapNone/>
                <wp:docPr id="701792993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8440" cy="655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FDDFB6" w14:textId="53EB50BE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Discrepancy identification (semantic, idiomatic, experiential, conceptua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990CBE" id="_x0000_s1029" style="position:absolute;margin-left:92.4pt;margin-top:21.2pt;width:217.2pt;height:51.6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" fillcolor="white [3212]" strokecolor="black [3213]" strokeweight="1pt">
                <v:textbox>
                  <w:txbxContent>
                    <w:p w14:paraId="52FDDFB6" w14:textId="53EB50BE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Discrepancy identification (semantic, idiomatic, experiential, conceptual)</w:t>
                      </w:r>
                    </w:p>
                  </w:txbxContent>
                </v:textbox>
              </v:rect>
            </w:pict>
          </mc:Fallback>
        </mc:AlternateContent>
      </w:r>
    </w:p>
    <w:p w14:paraId="20560E5E" w14:textId="517874A1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3A6527" w14:textId="5660C5D0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F87B04" w14:textId="02C44623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AD80B9" wp14:editId="7EC374BF">
                <wp:simplePos x="0" y="0"/>
                <wp:positionH relativeFrom="column">
                  <wp:posOffset>2552700</wp:posOffset>
                </wp:positionH>
                <wp:positionV relativeFrom="paragraph">
                  <wp:posOffset>55880</wp:posOffset>
                </wp:positionV>
                <wp:extent cx="0" cy="327660"/>
                <wp:effectExtent l="76200" t="0" r="76200" b="53340"/>
                <wp:wrapNone/>
                <wp:docPr id="352687457" name="Conector de Seta Re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33CFEB" id="Conector de Seta Reta 3" o:spid="_x0000_s1026" type="#_x0000_t32" style="position:absolute;margin-left:201pt;margin-top:4.4pt;width:0;height:25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</w:p>
    <w:p w14:paraId="3A7CD26B" w14:textId="32B77353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45C346" wp14:editId="2D9A65BB">
                <wp:simplePos x="0" y="0"/>
                <wp:positionH relativeFrom="column">
                  <wp:posOffset>1173480</wp:posOffset>
                </wp:positionH>
                <wp:positionV relativeFrom="paragraph">
                  <wp:posOffset>100965</wp:posOffset>
                </wp:positionV>
                <wp:extent cx="2758440" cy="655320"/>
                <wp:effectExtent l="0" t="0" r="22860" b="11430"/>
                <wp:wrapNone/>
                <wp:docPr id="1329743472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8440" cy="655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29C2E9" w14:textId="554201B6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Resolution process (Authors consensus + refinement if need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45C346" id="_x0000_s1030" style="position:absolute;margin-left:92.4pt;margin-top:7.95pt;width:217.2pt;height:51.6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" fillcolor="white [3212]" strokecolor="black [3213]" strokeweight="1pt">
                <v:textbox>
                  <w:txbxContent>
                    <w:p w14:paraId="4229C2E9" w14:textId="554201B6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Resolution process (Authors consensus + refinement if needed)</w:t>
                      </w:r>
                    </w:p>
                  </w:txbxContent>
                </v:textbox>
              </v:rect>
            </w:pict>
          </mc:Fallback>
        </mc:AlternateContent>
      </w:r>
    </w:p>
    <w:p w14:paraId="7C20D79C" w14:textId="7825AF77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B082FC" w14:textId="45EC5684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D9C693B" wp14:editId="59CE225B">
                <wp:simplePos x="0" y="0"/>
                <wp:positionH relativeFrom="column">
                  <wp:posOffset>2562225</wp:posOffset>
                </wp:positionH>
                <wp:positionV relativeFrom="paragraph">
                  <wp:posOffset>185420</wp:posOffset>
                </wp:positionV>
                <wp:extent cx="0" cy="327660"/>
                <wp:effectExtent l="76200" t="0" r="76200" b="53340"/>
                <wp:wrapNone/>
                <wp:docPr id="748346629" name="Conector de Seta Re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B3850D" id="Conector de Seta Reta 3" o:spid="_x0000_s1026" type="#_x0000_t32" style="position:absolute;margin-left:201.75pt;margin-top:14.6pt;width:0;height:25.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</w:p>
    <w:p w14:paraId="5BFF25DC" w14:textId="3D637E0F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195C9D9" wp14:editId="557C766B">
                <wp:simplePos x="0" y="0"/>
                <wp:positionH relativeFrom="column">
                  <wp:posOffset>1173480</wp:posOffset>
                </wp:positionH>
                <wp:positionV relativeFrom="paragraph">
                  <wp:posOffset>224155</wp:posOffset>
                </wp:positionV>
                <wp:extent cx="2758440" cy="655320"/>
                <wp:effectExtent l="0" t="0" r="22860" b="11430"/>
                <wp:wrapNone/>
                <wp:docPr id="1974080873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8440" cy="655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B20A2D" w14:textId="32C7140D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7464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Step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</w:p>
                          <w:p w14:paraId="7E3D2820" w14:textId="259F5167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Expert committee review</w:t>
                            </w:r>
                          </w:p>
                          <w:p w14:paraId="0B395448" w14:textId="003BDF4F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746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 = 5, independent review</w:t>
                            </w:r>
                            <w:r w:rsidRPr="00C7464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95C9D9" id="_x0000_s1031" style="position:absolute;margin-left:92.4pt;margin-top:17.65pt;width:217.2pt;height:51.6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" fillcolor="white [3212]" strokecolor="black [3213]" strokeweight="1pt">
                <v:textbox>
                  <w:txbxContent>
                    <w:p w14:paraId="39B20A2D" w14:textId="32C7140D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C7464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Step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4</w:t>
                      </w:r>
                    </w:p>
                    <w:p w14:paraId="7E3D2820" w14:textId="259F5167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Expert committee review</w:t>
                      </w:r>
                    </w:p>
                    <w:p w14:paraId="0B395448" w14:textId="003BDF4F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C746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 = 5, independent review</w:t>
                      </w:r>
                      <w:r w:rsidRPr="00C7464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0F7DC9" w14:textId="7E90DAF1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5C2C07" w14:textId="33D19897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21CA913" wp14:editId="0CB638F5">
                <wp:simplePos x="0" y="0"/>
                <wp:positionH relativeFrom="column">
                  <wp:posOffset>2552700</wp:posOffset>
                </wp:positionH>
                <wp:positionV relativeFrom="paragraph">
                  <wp:posOffset>287020</wp:posOffset>
                </wp:positionV>
                <wp:extent cx="0" cy="327660"/>
                <wp:effectExtent l="76200" t="0" r="76200" b="53340"/>
                <wp:wrapNone/>
                <wp:docPr id="1212345846" name="Conector de Seta Re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14BBD7" id="Conector de Seta Reta 3" o:spid="_x0000_s1026" type="#_x0000_t32" style="position:absolute;margin-left:201pt;margin-top:22.6pt;width:0;height:25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</w:p>
    <w:p w14:paraId="6862F88E" w14:textId="5A65CB83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F247CE" w14:textId="42D0006F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0B8EBC" wp14:editId="0DCBABCA">
                <wp:simplePos x="0" y="0"/>
                <wp:positionH relativeFrom="column">
                  <wp:posOffset>1175385</wp:posOffset>
                </wp:positionH>
                <wp:positionV relativeFrom="paragraph">
                  <wp:posOffset>34925</wp:posOffset>
                </wp:positionV>
                <wp:extent cx="2758440" cy="655320"/>
                <wp:effectExtent l="0" t="0" r="22860" b="11430"/>
                <wp:wrapNone/>
                <wp:docPr id="622388207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8440" cy="655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3BD83F" w14:textId="07FC2696" w:rsidR="00C7464F" w:rsidRPr="00C7464F" w:rsidRDefault="00C7464F" w:rsidP="00C746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Final version + COSMIN developer appro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0B8EBC" id="_x0000_s1032" style="position:absolute;margin-left:92.55pt;margin-top:2.75pt;width:217.2pt;height:51.6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" fillcolor="white [3212]" strokecolor="black [3213]" strokeweight="1pt">
                <v:textbox>
                  <w:txbxContent>
                    <w:p w14:paraId="223BD83F" w14:textId="07FC2696" w:rsidR="00C7464F" w:rsidRPr="00C7464F" w:rsidRDefault="00C7464F" w:rsidP="00C746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Final version + COSMIN developer approval</w:t>
                      </w:r>
                    </w:p>
                  </w:txbxContent>
                </v:textbox>
              </v:rect>
            </w:pict>
          </mc:Fallback>
        </mc:AlternateContent>
      </w:r>
    </w:p>
    <w:p w14:paraId="06D599DD" w14:textId="77777777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7EED00" w14:textId="77777777" w:rsidR="00C7464F" w:rsidRDefault="00C74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FA8E11" w14:textId="4679E0C4" w:rsidR="00C7464F" w:rsidRPr="00C7464F" w:rsidRDefault="00C7464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464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Pr="00C7464F">
        <w:rPr>
          <w:rFonts w:ascii="Times New Roman" w:hAnsi="Times New Roman" w:cs="Times New Roman"/>
          <w:sz w:val="24"/>
          <w:szCs w:val="24"/>
          <w:lang w:val="en-US"/>
        </w:rPr>
        <w:t xml:space="preserve"> Flow diagram of the translation process, including forward translation, synthesis, back-translation, discrepancy identification and classification, resolution procedures, expert committee review, and final approval.</w:t>
      </w:r>
    </w:p>
    <w:sectPr w:rsidR="00C7464F" w:rsidRPr="00C746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B30"/>
    <w:rsid w:val="00556B30"/>
    <w:rsid w:val="00A62294"/>
    <w:rsid w:val="00C7464F"/>
    <w:rsid w:val="00F2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F3586"/>
  <w15:chartTrackingRefBased/>
  <w15:docId w15:val="{B1941B71-AC5D-4948-927E-E2CDEE2F3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56B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56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56B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56B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56B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56B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56B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56B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56B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56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56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56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56B3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56B3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56B3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56B3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56B3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56B3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56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56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56B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56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56B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56B3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56B3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56B3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56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56B3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56B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23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Tavares</dc:creator>
  <cp:keywords/>
  <dc:description/>
  <cp:lastModifiedBy>Guilherme Tavares</cp:lastModifiedBy>
  <cp:revision>2</cp:revision>
  <dcterms:created xsi:type="dcterms:W3CDTF">2026-03-25T18:58:00Z</dcterms:created>
  <dcterms:modified xsi:type="dcterms:W3CDTF">2026-03-25T19:05:00Z</dcterms:modified>
</cp:coreProperties>
</file>